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2863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textAlignment w:val="auto"/>
        <w:rPr>
          <w:rFonts w:hint="eastAsia" w:eastAsia="楷体"/>
          <w:b/>
          <w:bCs/>
          <w:sz w:val="28"/>
          <w:szCs w:val="28"/>
          <w:lang w:val="en-US" w:eastAsia="zh-CN"/>
        </w:rPr>
      </w:pPr>
      <w:bookmarkStart w:id="0" w:name="_Ref14563"/>
      <w:r>
        <w:rPr>
          <w:rFonts w:hint="default" w:ascii="Times New Roman" w:hAnsi="Times New Roman" w:eastAsia="楷体" w:cstheme="minorBidi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Table S</w:t>
      </w:r>
      <w:r>
        <w:rPr>
          <w:rFonts w:hint="eastAsia" w:cstheme="minorBidi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2</w:t>
      </w:r>
      <w:r>
        <w:rPr>
          <w:rFonts w:hint="default" w:ascii="Times New Roman" w:hAnsi="Times New Roman" w:eastAsia="楷体" w:cstheme="minorBidi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.</w:t>
      </w:r>
      <w:r>
        <w:rPr>
          <w:rFonts w:hint="eastAsia" w:cstheme="minorBidi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 xml:space="preserve"> </w:t>
      </w:r>
      <w:r>
        <w:rPr>
          <w:rFonts w:hint="eastAsia" w:eastAsia="楷体"/>
          <w:b/>
          <w:bCs/>
          <w:sz w:val="28"/>
          <w:szCs w:val="28"/>
          <w:lang w:val="en-US" w:eastAsia="zh-CN"/>
        </w:rPr>
        <w:t>Mode</w:t>
      </w:r>
      <w:bookmarkStart w:id="1" w:name="_GoBack"/>
      <w:bookmarkEnd w:id="1"/>
      <w:r>
        <w:rPr>
          <w:rFonts w:hint="eastAsia" w:eastAsia="楷体"/>
          <w:b/>
          <w:bCs/>
          <w:sz w:val="28"/>
          <w:szCs w:val="28"/>
          <w:lang w:val="en-US" w:eastAsia="zh-CN"/>
        </w:rPr>
        <w:t>l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eastAsia="楷体"/>
          <w:b/>
          <w:bCs/>
          <w:sz w:val="28"/>
          <w:szCs w:val="28"/>
          <w:lang w:val="en-US" w:eastAsia="zh-CN"/>
        </w:rPr>
        <w:t>Calibration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eastAsia="楷体"/>
          <w:b/>
          <w:bCs/>
          <w:sz w:val="28"/>
          <w:szCs w:val="28"/>
          <w:lang w:val="en-US" w:eastAsia="zh-CN"/>
        </w:rPr>
        <w:t>and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eastAsia="楷体"/>
          <w:b/>
          <w:bCs/>
          <w:sz w:val="28"/>
          <w:szCs w:val="28"/>
          <w:lang w:val="en-US" w:eastAsia="zh-CN"/>
        </w:rPr>
        <w:t>Discrimination</w:t>
      </w:r>
      <w:bookmarkEnd w:id="0"/>
    </w:p>
    <w:tbl>
      <w:tblPr>
        <w:tblStyle w:val="2"/>
        <w:tblpPr w:leftFromText="180" w:rightFromText="180" w:vertAnchor="text" w:horzAnchor="page" w:tblpXSpec="center" w:tblpY="891"/>
        <w:tblOverlap w:val="never"/>
        <w:tblW w:w="118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675"/>
        <w:gridCol w:w="1562"/>
        <w:gridCol w:w="1300"/>
        <w:gridCol w:w="1313"/>
        <w:gridCol w:w="1775"/>
        <w:gridCol w:w="2778"/>
      </w:tblGrid>
      <w:tr w14:paraId="225B3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tblHeader/>
          <w:jc w:val="center"/>
        </w:trPr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1CA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or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9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B1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dex </w:t>
            </w:r>
          </w:p>
          <w:p w14:paraId="66AE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F5F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ibration Slope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F24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ibration Intercept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DE0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ib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ment</w:t>
            </w:r>
          </w:p>
        </w:tc>
        <w:tc>
          <w:tcPr>
            <w:tcW w:w="2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AC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rimin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ment</w:t>
            </w:r>
          </w:p>
        </w:tc>
      </w:tr>
      <w:tr w14:paraId="4C094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D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 (0.625-0.64)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E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C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E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6618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0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8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 (0.716-0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2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6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6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C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ood discrimination </w:t>
            </w:r>
          </w:p>
          <w:p w14:paraId="3863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 &lt;= C &lt; 0.8)</w:t>
            </w:r>
          </w:p>
        </w:tc>
      </w:tr>
      <w:tr w14:paraId="1B22F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8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3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6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08-0.62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E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3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00FAE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1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35-0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9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7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EF15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7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9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52-0.6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4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3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4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58D83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2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5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4-0.5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C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3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B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3AFAB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40C46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F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D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-0.6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E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3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F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3D667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9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4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D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8-0.5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D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A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7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4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4D3D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27DD7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B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02-0.6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1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A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34434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B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F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0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17-0.6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8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44F63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91-0.6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9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6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9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2CF1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6B050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4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1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6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38-0.5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4144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5158D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0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C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8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57-0.6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D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F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7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4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5CCDE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1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E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52-0.6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5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5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C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33F27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4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C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21-0.6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F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2CBE4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4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D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35-0.6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4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7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C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C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DE2D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54-0.6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6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D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5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6DAD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5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52-0.5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0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1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3E5D9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1D930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4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C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61-0.6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A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D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7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30577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C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07-0.7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0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6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B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ood discrimination </w:t>
            </w:r>
          </w:p>
          <w:p w14:paraId="0514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 &lt;= C &lt; 0.8)</w:t>
            </w:r>
          </w:p>
        </w:tc>
      </w:tr>
      <w:tr w14:paraId="29319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B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F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22-0.6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5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4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0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D762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1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B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6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43-0.6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0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D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D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5C380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3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C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8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75-0.6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9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A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3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C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5C88D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6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5-0.5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28155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09FB6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A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4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C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27-0.6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1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B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153D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6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9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09-0.6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4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9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C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C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4A38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A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E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1-0.6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4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A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9881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0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A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28-0.6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5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8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A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48F45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4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F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B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16-0.6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B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1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E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E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6958A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B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E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B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49-0.5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E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2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0E4A3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4027F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C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7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C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4-0.6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B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D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8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739F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6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64-0.6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7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F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4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7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53135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8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0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14-0.6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8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1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6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61EC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7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1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0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37-0.6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3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F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76220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3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8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9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39-0.6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B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E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48719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4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6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48-0.5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7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C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2EFF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5612B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5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97-0.6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1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4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15547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F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F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3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71-0.5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1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3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58EB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41469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7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1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E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01-0.6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0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3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D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6EA6F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7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1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6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16-0.6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C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7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 discrimination (0.6 &lt;= C &lt; 0.7)</w:t>
            </w:r>
          </w:p>
        </w:tc>
      </w:tr>
      <w:tr w14:paraId="3E7AD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6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A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85-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6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4E812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  <w:tr w14:paraId="03971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11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4B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6BA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38-0.554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C5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25C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E4E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calibration (p &lt;= 0.05)</w:t>
            </w:r>
          </w:p>
        </w:tc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579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or discrimination </w:t>
            </w:r>
          </w:p>
          <w:p w14:paraId="01383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 &lt; 0.6)</w:t>
            </w:r>
          </w:p>
        </w:tc>
      </w:tr>
    </w:tbl>
    <w:p w14:paraId="6E682FB3">
      <w:pPr>
        <w:spacing w:line="480" w:lineRule="auto"/>
        <w:rPr>
          <w:rFonts w:hint="eastAsia" w:eastAsia="楷体"/>
          <w:b/>
          <w:bCs/>
          <w:sz w:val="28"/>
          <w:szCs w:val="28"/>
          <w:lang w:val="en-US" w:eastAsia="zh-CN"/>
        </w:rPr>
      </w:pPr>
      <w:r>
        <w:rPr>
          <w:rFonts w:hint="eastAsia" w:cs="Times New Roman"/>
          <w:sz w:val="28"/>
          <w:szCs w:val="28"/>
        </w:rPr>
        <w:t>TyG, triglyceride-glucose; BMI, body mass index; WC, waist circumference; WHtR, waist-to-height ratio</w:t>
      </w:r>
      <w:r>
        <w:rPr>
          <w:rFonts w:hint="eastAsia" w:cs="Times New Roman"/>
          <w:sz w:val="28"/>
          <w:szCs w:val="28"/>
          <w:lang w:val="en-US" w:eastAsia="zh-CN"/>
        </w:rPr>
        <w:t>.</w:t>
      </w:r>
    </w:p>
    <w:p w14:paraId="71F3DE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11E55"/>
    <w:rsid w:val="5D544842"/>
    <w:rsid w:val="7C81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8</Words>
  <Characters>4420</Characters>
  <Lines>0</Lines>
  <Paragraphs>0</Paragraphs>
  <TotalTime>0</TotalTime>
  <ScaleCrop>false</ScaleCrop>
  <LinksUpToDate>false</LinksUpToDate>
  <CharactersWithSpaces>4887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3:43:00Z</dcterms:created>
  <dc:creator>Jipeng Li</dc:creator>
  <cp:lastModifiedBy>Jipeng Li</cp:lastModifiedBy>
  <dcterms:modified xsi:type="dcterms:W3CDTF">2025-08-08T08:1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90DFF138F2A144E7A1DF48BD6643002F_11</vt:lpwstr>
  </property>
  <property fmtid="{D5CDD505-2E9C-101B-9397-08002B2CF9AE}" pid="4" name="KSOTemplateDocerSaveRecord">
    <vt:lpwstr>eyJoZGlkIjoiMmI1N2VhZjE2MjZiMDQyMGUwZDhhMDFhZTI2MDZmMDMiLCJ1c2VySWQiOiI1NTc2MTg2NzcifQ==</vt:lpwstr>
  </property>
</Properties>
</file>